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W w:w="16183" w:type="dxa"/>
        <w:tblInd w:w="-1085" w:type="dxa"/>
        <w:tblLook w:val="04A0" w:firstRow="1" w:lastRow="0" w:firstColumn="1" w:lastColumn="0" w:noHBand="0" w:noVBand="1"/>
      </w:tblPr>
      <w:tblGrid>
        <w:gridCol w:w="922"/>
        <w:gridCol w:w="554"/>
        <w:gridCol w:w="721"/>
        <w:gridCol w:w="933"/>
        <w:gridCol w:w="528"/>
        <w:gridCol w:w="920"/>
        <w:gridCol w:w="909"/>
        <w:gridCol w:w="1068"/>
        <w:gridCol w:w="1071"/>
        <w:gridCol w:w="1060"/>
        <w:gridCol w:w="1305"/>
        <w:gridCol w:w="1210"/>
        <w:gridCol w:w="1182"/>
        <w:gridCol w:w="1038"/>
        <w:gridCol w:w="1707"/>
        <w:gridCol w:w="1055"/>
      </w:tblGrid>
      <w:tr w:rsidR="008C61CC" w:rsidRPr="00F943D2" w14:paraId="77BE580C" w14:textId="77777777" w:rsidTr="0074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B7DC0E" w14:textId="77777777" w:rsidR="008C61CC" w:rsidRPr="00E01665" w:rsidRDefault="008C61CC" w:rsidP="00744D41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01665">
              <w:rPr>
                <w:color w:val="000000" w:themeColor="text1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0" w:type="auto"/>
            <w:hideMark/>
          </w:tcPr>
          <w:p w14:paraId="0F81BE7C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hideMark/>
          </w:tcPr>
          <w:p w14:paraId="7F7553C4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Age patient</w:t>
            </w:r>
          </w:p>
        </w:tc>
        <w:tc>
          <w:tcPr>
            <w:tcW w:w="0" w:type="auto"/>
            <w:hideMark/>
          </w:tcPr>
          <w:p w14:paraId="531B734C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Pregnant history (GPM)</w:t>
            </w:r>
          </w:p>
        </w:tc>
        <w:tc>
          <w:tcPr>
            <w:tcW w:w="0" w:type="auto"/>
            <w:hideMark/>
          </w:tcPr>
          <w:p w14:paraId="5F23166E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SC</w:t>
            </w:r>
          </w:p>
        </w:tc>
        <w:tc>
          <w:tcPr>
            <w:tcW w:w="0" w:type="auto"/>
            <w:hideMark/>
          </w:tcPr>
          <w:p w14:paraId="60206269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iagnosis rAML*</w:t>
            </w:r>
          </w:p>
        </w:tc>
        <w:tc>
          <w:tcPr>
            <w:tcW w:w="0" w:type="auto"/>
            <w:hideMark/>
          </w:tcPr>
          <w:p w14:paraId="556C37ED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First Clinical Sign renal AML (G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W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3AA5A83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befor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0" w:type="auto"/>
            <w:hideMark/>
          </w:tcPr>
          <w:p w14:paraId="295F1E25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Size rAM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cm)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during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0" w:type="auto"/>
            <w:hideMark/>
          </w:tcPr>
          <w:p w14:paraId="41144104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after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0" w:type="auto"/>
            <w:hideMark/>
          </w:tcPr>
          <w:p w14:paraId="410F0C8C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Complication</w:t>
            </w:r>
            <w:r w:rsidRPr="00F943D2">
              <w:rPr>
                <w:color w:val="000000" w:themeColor="text1"/>
                <w:sz w:val="18"/>
                <w:szCs w:val="16"/>
                <w:vertAlign w:val="superscript"/>
                <w:lang w:val="en-US"/>
              </w:rPr>
              <w:t>†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79612562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ML during pregnancy</w:t>
            </w:r>
            <w:r w:rsidRPr="00F943D2">
              <w:rPr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hideMark/>
          </w:tcPr>
          <w:p w14:paraId="1EE4083B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elivery metho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GW</w:t>
            </w:r>
          </w:p>
        </w:tc>
        <w:tc>
          <w:tcPr>
            <w:tcW w:w="0" w:type="auto"/>
            <w:hideMark/>
          </w:tcPr>
          <w:p w14:paraId="2D1C7B01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regnancy outcom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38A7985A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fter pregnancy</w:t>
            </w:r>
          </w:p>
        </w:tc>
        <w:tc>
          <w:tcPr>
            <w:tcW w:w="0" w:type="auto"/>
            <w:hideMark/>
          </w:tcPr>
          <w:p w14:paraId="108C7703" w14:textId="77777777" w:rsidR="008C61CC" w:rsidRPr="00F943D2" w:rsidRDefault="008C61CC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Size rAM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cm) 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after rAML treatment  </w:t>
            </w:r>
          </w:p>
        </w:tc>
      </w:tr>
      <w:tr w:rsidR="008C61CC" w:rsidRPr="00F943D2" w14:paraId="4C3263A1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4B9C5" w14:textId="5849226C" w:rsidR="008C61CC" w:rsidRPr="00CB4B97" w:rsidRDefault="008C61CC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CB4B97">
              <w:rPr>
                <w:color w:val="000000"/>
                <w:sz w:val="16"/>
                <w:szCs w:val="16"/>
                <w:lang w:val="en-US"/>
              </w:rPr>
              <w:t>Zapardie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bc48e4b0b13a76cb83a5&quot;],&quot;referencesOptions&quot;:{&quot;doc:5efdbc48e4b0b13a76cb83a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59507323,&quot;citationText&quot;:&quot;&lt;span style=\&quot;font-family:Times New Roman;font-size:16px;color:#000000\&quot;&gt;[63]&lt;/span&gt;&quot;}"/>
                <w:id w:val="659507323"/>
                <w:placeholder>
                  <w:docPart w:val="52DD46B3106F644CBA25E0EB09F5E83A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0" w:author="Marlou Kluiving" w:date="2023-12-24T17:43:00Z">
                  <w:r w:rsidR="00240C74">
                    <w:rPr>
                      <w:color w:val="000000"/>
                      <w:sz w:val="16"/>
                      <w:szCs w:val="16"/>
                    </w:rPr>
                    <w:t>4</w:t>
                  </w:r>
                </w:ins>
                <w:del w:id="1" w:author="Marlou Kluiving" w:date="2023-12-24T17:43:00Z">
                  <w:r w:rsidRPr="00CB4B97" w:rsidDel="00240C74">
                    <w:rPr>
                      <w:color w:val="000000"/>
                      <w:sz w:val="16"/>
                      <w:szCs w:val="16"/>
                    </w:rPr>
                    <w:delText>3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CB4B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5397ACAE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  <w:hideMark/>
          </w:tcPr>
          <w:p w14:paraId="7CC8818C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331EDF1B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4261E367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05DC308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0" w:type="auto"/>
            <w:hideMark/>
          </w:tcPr>
          <w:p w14:paraId="680FD0DC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41CC88A6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5EA32464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3B7F33C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0" w:type="auto"/>
            <w:hideMark/>
          </w:tcPr>
          <w:p w14:paraId="32FB15A5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(hypovolemic shock) </w:t>
            </w:r>
          </w:p>
        </w:tc>
        <w:tc>
          <w:tcPr>
            <w:tcW w:w="0" w:type="auto"/>
            <w:hideMark/>
          </w:tcPr>
          <w:p w14:paraId="657A3467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 (same day as delivery)</w:t>
            </w:r>
          </w:p>
        </w:tc>
        <w:tc>
          <w:tcPr>
            <w:tcW w:w="0" w:type="auto"/>
            <w:hideMark/>
          </w:tcPr>
          <w:p w14:paraId="1C394EFA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 cesarean sec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due to fetal distress</w:t>
            </w:r>
            <w:r>
              <w:rPr>
                <w:color w:val="000000"/>
                <w:sz w:val="16"/>
                <w:szCs w:val="16"/>
                <w:lang w:val="en-US"/>
              </w:rPr>
              <w:t>, GW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35 </w:t>
            </w:r>
          </w:p>
        </w:tc>
        <w:tc>
          <w:tcPr>
            <w:tcW w:w="0" w:type="auto"/>
            <w:hideMark/>
          </w:tcPr>
          <w:p w14:paraId="5D979473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1B26F27F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031A922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8C61CC" w:rsidRPr="00F943D2" w14:paraId="6C31E720" w14:textId="77777777" w:rsidTr="00744D41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4EF01" w14:textId="7FF0A644" w:rsidR="008C61CC" w:rsidRPr="00CB4B97" w:rsidRDefault="008C61CC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Liu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1dbe4b0b13a76cb841c&quot;],&quot;referencesOptions&quot;:{&quot;doc:5efdc1dbe4b0b13a76cb841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8259164,&quot;citationText&quot;:&quot;&lt;span style=\&quot;font-family:Times New Roman;font-size:16px;color:#000000\&quot;&gt;[64]&lt;/span&gt;&quot;}"/>
                <w:id w:val="1548259164"/>
                <w:placeholder>
                  <w:docPart w:val="695422D6F8537E42A2045158298D45E5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2" w:author="Marlou Kluiving" w:date="2023-12-24T17:43:00Z">
                  <w:r w:rsidR="00240C74">
                    <w:rPr>
                      <w:color w:val="000000"/>
                      <w:sz w:val="16"/>
                      <w:szCs w:val="16"/>
                    </w:rPr>
                    <w:t>5</w:t>
                  </w:r>
                </w:ins>
                <w:del w:id="3" w:author="Marlou Kluiving" w:date="2023-12-24T17:43:00Z">
                  <w:r w:rsidRPr="00CB4B97" w:rsidDel="00240C74">
                    <w:rPr>
                      <w:color w:val="000000"/>
                      <w:sz w:val="16"/>
                      <w:szCs w:val="16"/>
                    </w:rPr>
                    <w:delText>4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57F1D932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74263937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796DDBF4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1</w:t>
            </w:r>
          </w:p>
        </w:tc>
        <w:tc>
          <w:tcPr>
            <w:tcW w:w="0" w:type="auto"/>
            <w:hideMark/>
          </w:tcPr>
          <w:p w14:paraId="069C0BEA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B81D59E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0" w:type="auto"/>
            <w:hideMark/>
          </w:tcPr>
          <w:p w14:paraId="2EECDE6C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501DAEC6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DC6BE18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C77623A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967EB8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B003E29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67EB8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35D84BD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67EB8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05B9F1F9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ergency cesarean section </w:t>
            </w:r>
            <w:r>
              <w:rPr>
                <w:color w:val="000000"/>
                <w:sz w:val="16"/>
                <w:szCs w:val="16"/>
                <w:lang w:val="en-US"/>
              </w:rPr>
              <w:t>d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ue to fetal distres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7 </w:t>
            </w:r>
          </w:p>
        </w:tc>
        <w:tc>
          <w:tcPr>
            <w:tcW w:w="0" w:type="auto"/>
            <w:hideMark/>
          </w:tcPr>
          <w:p w14:paraId="4984907C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7DA7B345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ergency nephrectomy </w:t>
            </w:r>
            <w:r>
              <w:rPr>
                <w:color w:val="000000"/>
                <w:sz w:val="16"/>
                <w:szCs w:val="16"/>
                <w:lang w:val="en-US"/>
              </w:rPr>
              <w:t>(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hemodynamically unstabl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days post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partum)</w:t>
            </w:r>
          </w:p>
        </w:tc>
        <w:tc>
          <w:tcPr>
            <w:tcW w:w="0" w:type="auto"/>
            <w:hideMark/>
          </w:tcPr>
          <w:p w14:paraId="2595502F" w14:textId="77777777" w:rsidR="008C61CC" w:rsidRPr="00F943D2" w:rsidRDefault="008C61CC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: 8×6 </w:t>
            </w:r>
          </w:p>
        </w:tc>
      </w:tr>
      <w:tr w:rsidR="008C61CC" w:rsidRPr="00F943D2" w14:paraId="4A367BFD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7C9E7A" w14:textId="1620291B" w:rsidR="008C61CC" w:rsidRPr="00CB4B97" w:rsidRDefault="008C61CC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CB4B97">
              <w:rPr>
                <w:color w:val="000000"/>
                <w:sz w:val="16"/>
                <w:szCs w:val="16"/>
                <w:lang w:val="en-US"/>
              </w:rPr>
              <w:t>Orywa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bb35e4b0ff636e974f98&quot;],&quot;referencesOptions&quot;:{&quot;doc:5efdbb35e4b0ff636e974f9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96179775,&quot;citationText&quot;:&quot;&lt;span style=\&quot;font-family:Times New Roman;font-size:16px;color:#000000\&quot;&gt;[65]&lt;/span&gt;&quot;}"/>
                <w:id w:val="-996179775"/>
                <w:placeholder>
                  <w:docPart w:val="5DBCE417C0F8F446BF4E70DB26640E63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4" w:author="Marlou Kluiving" w:date="2023-12-24T17:43:00Z">
                  <w:r w:rsidR="00240C74">
                    <w:rPr>
                      <w:color w:val="000000"/>
                      <w:sz w:val="16"/>
                      <w:szCs w:val="16"/>
                    </w:rPr>
                    <w:t>6</w:t>
                  </w:r>
                </w:ins>
                <w:del w:id="5" w:author="Marlou Kluiving" w:date="2023-12-24T17:43:00Z">
                  <w:r w:rsidRPr="00CB4B97" w:rsidDel="00240C74">
                    <w:rPr>
                      <w:color w:val="000000"/>
                      <w:sz w:val="16"/>
                      <w:szCs w:val="16"/>
                    </w:rPr>
                    <w:delText>5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34D87EDF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7087EE9A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29D96FA0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3P3</w:t>
            </w:r>
          </w:p>
        </w:tc>
        <w:tc>
          <w:tcPr>
            <w:tcW w:w="0" w:type="auto"/>
            <w:hideMark/>
          </w:tcPr>
          <w:p w14:paraId="159C1356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F9E854A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0" w:type="auto"/>
            <w:hideMark/>
          </w:tcPr>
          <w:p w14:paraId="1F6C2075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Few hours after delivery</w:t>
            </w:r>
          </w:p>
        </w:tc>
        <w:tc>
          <w:tcPr>
            <w:tcW w:w="0" w:type="auto"/>
            <w:hideMark/>
          </w:tcPr>
          <w:p w14:paraId="1225E14D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524114AC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25C2F230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2D1DDE6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0" w:type="auto"/>
            <w:hideMark/>
          </w:tcPr>
          <w:p w14:paraId="083A9ED1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BEB7EBC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2469BEBA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07C6A38A" w14:textId="77777777" w:rsidR="008C61CC" w:rsidRPr="00F943D2" w:rsidRDefault="008C61CC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bolization (1day post-partum) </w:t>
            </w:r>
          </w:p>
        </w:tc>
        <w:tc>
          <w:tcPr>
            <w:tcW w:w="0" w:type="auto"/>
            <w:hideMark/>
          </w:tcPr>
          <w:p w14:paraId="6A7CA0EC" w14:textId="77777777" w:rsidR="008C61CC" w:rsidRPr="00F943D2" w:rsidRDefault="008C61CC" w:rsidP="00744D4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273F7539" w14:textId="77777777" w:rsidR="00627AE0" w:rsidRDefault="00627AE0"/>
    <w:p w14:paraId="4880DD27" w14:textId="77777777" w:rsidR="008C61CC" w:rsidRPr="00E01665" w:rsidRDefault="008C61CC" w:rsidP="008C61CC">
      <w:pPr>
        <w:pStyle w:val="Bijschrift"/>
        <w:spacing w:line="480" w:lineRule="auto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dditional file 4</w:t>
      </w:r>
      <w:r w:rsidRPr="00E01665">
        <w:rPr>
          <w:i w:val="0"/>
          <w:iCs w:val="0"/>
          <w:color w:val="000000" w:themeColor="text1"/>
          <w:sz w:val="20"/>
          <w:szCs w:val="20"/>
          <w:lang w:val="en-US"/>
        </w:rPr>
        <w:t xml:space="preserve"> Overview and characteristic of patients that were diagnosed with rAML after pregnancy from the included studies.</w:t>
      </w:r>
    </w:p>
    <w:p w14:paraId="12B10C05" w14:textId="77777777" w:rsidR="008C61CC" w:rsidRPr="00E01665" w:rsidRDefault="008C61CC" w:rsidP="008C61CC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 xml:space="preserve">* Diagnosis AML in relation to pregnancy, before/during/after pregnancy. </w:t>
      </w:r>
    </w:p>
    <w:p w14:paraId="2D26D00B" w14:textId="77777777" w:rsidR="008C61CC" w:rsidRPr="00E01665" w:rsidRDefault="008C61CC" w:rsidP="008C61CC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 xml:space="preserve">† Complication during pregnancy window </w:t>
      </w:r>
    </w:p>
    <w:p w14:paraId="450800A0" w14:textId="77777777" w:rsidR="008C61CC" w:rsidRPr="00E01665" w:rsidRDefault="008C61CC" w:rsidP="008C61CC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aps/>
          <w:color w:val="000000" w:themeColor="text1"/>
          <w:sz w:val="20"/>
          <w:szCs w:val="20"/>
          <w:lang w:val="en-US"/>
        </w:rPr>
        <w:t>‡</w:t>
      </w:r>
      <w:r w:rsidRPr="00E01665">
        <w:rPr>
          <w:rFonts w:cs="Calibri"/>
          <w:color w:val="000000" w:themeColor="text1"/>
          <w:sz w:val="20"/>
          <w:szCs w:val="20"/>
          <w:lang w:val="en-US"/>
        </w:rPr>
        <w:t xml:space="preserve"> Refers to treatment during pregnancy and treatment directly after induced delivery or emergency</w:t>
      </w:r>
      <w:r>
        <w:rPr>
          <w:rFonts w:cs="Calibri"/>
          <w:color w:val="000000" w:themeColor="text1"/>
          <w:sz w:val="20"/>
          <w:szCs w:val="20"/>
          <w:lang w:val="en-US"/>
        </w:rPr>
        <w:t>/elective</w:t>
      </w:r>
      <w:r w:rsidRPr="00E01665">
        <w:rPr>
          <w:rFonts w:cs="Calibri"/>
          <w:color w:val="000000" w:themeColor="text1"/>
          <w:sz w:val="20"/>
          <w:szCs w:val="20"/>
          <w:lang w:val="en-US"/>
        </w:rPr>
        <w:t xml:space="preserve"> caesarean section</w:t>
      </w:r>
      <w:r w:rsidRPr="00E01665">
        <w:rPr>
          <w:color w:val="000000" w:themeColor="text1"/>
          <w:sz w:val="20"/>
          <w:szCs w:val="20"/>
          <w:lang w:val="en-US"/>
        </w:rPr>
        <w:t xml:space="preserve">. </w:t>
      </w:r>
    </w:p>
    <w:p w14:paraId="5F0CD0AA" w14:textId="77777777" w:rsidR="008C61CC" w:rsidRPr="007063EC" w:rsidRDefault="008C61CC" w:rsidP="008C61CC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09AE0219" w14:textId="77777777" w:rsidR="008C61CC" w:rsidRDefault="008C61CC" w:rsidP="008C61CC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GW = gestational week, HS = hemodynamically stable R= right, L = left</w:t>
      </w:r>
      <w:r>
        <w:rPr>
          <w:color w:val="000000" w:themeColor="text1"/>
          <w:sz w:val="20"/>
          <w:szCs w:val="20"/>
          <w:lang w:val="en-US"/>
        </w:rPr>
        <w:t xml:space="preserve">. The dash sign (-) refers to not available data. </w:t>
      </w:r>
    </w:p>
    <w:p w14:paraId="7393219E" w14:textId="3FEA71EA" w:rsidR="0090053E" w:rsidRDefault="0090053E">
      <w:r>
        <w:br w:type="page"/>
      </w:r>
    </w:p>
    <w:p w14:paraId="2020E68A" w14:textId="5ECC0124" w:rsidR="008C61CC" w:rsidRDefault="0090053E">
      <w:pPr>
        <w:rPr>
          <w:ins w:id="6" w:author="Marlou Kluiving" w:date="2023-12-24T17:39:00Z"/>
        </w:rPr>
      </w:pPr>
      <w:ins w:id="7" w:author="Marlou Kluiving" w:date="2023-12-24T17:39:00Z">
        <w:r>
          <w:lastRenderedPageBreak/>
          <w:t>REFERENCE</w:t>
        </w:r>
        <w:r w:rsidR="009811B1">
          <w:t>S</w:t>
        </w:r>
      </w:ins>
    </w:p>
    <w:p w14:paraId="6BC31711" w14:textId="77777777" w:rsidR="0090053E" w:rsidRDefault="0090053E">
      <w:pPr>
        <w:rPr>
          <w:ins w:id="8" w:author="Marlou Kluiving" w:date="2023-12-24T17:39:00Z"/>
        </w:rPr>
      </w:pPr>
    </w:p>
    <w:p w14:paraId="43E25BC9" w14:textId="35FD1B23" w:rsidR="0090053E" w:rsidRPr="00CF0CF3" w:rsidRDefault="0090053E" w:rsidP="0090053E">
      <w:pPr>
        <w:pStyle w:val="Normaalweb"/>
        <w:spacing w:line="480" w:lineRule="auto"/>
        <w:rPr>
          <w:ins w:id="9" w:author="Marlou Kluiving" w:date="2023-12-24T17:39:00Z"/>
          <w:color w:val="000000" w:themeColor="text1"/>
          <w:lang w:val="en-US"/>
        </w:rPr>
      </w:pPr>
      <w:ins w:id="10" w:author="Marlou Kluiving" w:date="2023-12-24T17:39:00Z">
        <w:r w:rsidRPr="00CF0CF3">
          <w:rPr>
            <w:color w:val="000000" w:themeColor="text1"/>
            <w:lang w:val="en-US"/>
          </w:rPr>
          <w:t>6</w:t>
        </w:r>
      </w:ins>
      <w:ins w:id="11" w:author="Marlou Kluiving" w:date="2023-12-24T17:42:00Z">
        <w:r w:rsidR="00240C74">
          <w:rPr>
            <w:color w:val="000000" w:themeColor="text1"/>
            <w:lang w:val="en-US"/>
          </w:rPr>
          <w:t>4</w:t>
        </w:r>
      </w:ins>
      <w:ins w:id="12" w:author="Marlou Kluiving" w:date="2023-12-24T17:39:00Z">
        <w:r w:rsidRPr="00CF0CF3">
          <w:rPr>
            <w:color w:val="000000" w:themeColor="text1"/>
            <w:lang w:val="en-US"/>
          </w:rPr>
          <w:t xml:space="preserve">. </w:t>
        </w:r>
        <w:proofErr w:type="spellStart"/>
        <w:r w:rsidRPr="00CF0CF3">
          <w:rPr>
            <w:color w:val="000000" w:themeColor="text1"/>
            <w:lang w:val="en-US"/>
          </w:rPr>
          <w:t>Zapardiel</w:t>
        </w:r>
        <w:proofErr w:type="spellEnd"/>
        <w:r w:rsidRPr="00CF0CF3">
          <w:rPr>
            <w:color w:val="000000" w:themeColor="text1"/>
            <w:lang w:val="en-US"/>
          </w:rPr>
          <w:t xml:space="preserve"> I, </w:t>
        </w:r>
        <w:proofErr w:type="spellStart"/>
        <w:r w:rsidRPr="00CF0CF3">
          <w:rPr>
            <w:color w:val="000000" w:themeColor="text1"/>
            <w:lang w:val="en-US"/>
          </w:rPr>
          <w:t>Delafuente</w:t>
        </w:r>
        <w:proofErr w:type="spellEnd"/>
        <w:r w:rsidRPr="00CF0CF3">
          <w:rPr>
            <w:color w:val="000000" w:themeColor="text1"/>
            <w:lang w:val="en-US"/>
          </w:rPr>
          <w:t xml:space="preserve">-Valero, J, Bajo-Arenas, J M. Renal angiomyolipoma during pregnancy: review of the literature. </w:t>
        </w:r>
        <w:proofErr w:type="spellStart"/>
        <w:r w:rsidRPr="00CF0CF3">
          <w:rPr>
            <w:color w:val="000000" w:themeColor="text1"/>
            <w:lang w:val="en-US"/>
          </w:rPr>
          <w:t>Gynecol</w:t>
        </w:r>
        <w:proofErr w:type="spellEnd"/>
        <w:r w:rsidRPr="00CF0CF3">
          <w:rPr>
            <w:color w:val="000000" w:themeColor="text1"/>
            <w:lang w:val="en-US"/>
          </w:rPr>
          <w:t xml:space="preserve"> </w:t>
        </w:r>
        <w:proofErr w:type="spellStart"/>
        <w:r w:rsidRPr="00CF0CF3">
          <w:rPr>
            <w:color w:val="000000" w:themeColor="text1"/>
            <w:lang w:val="en-US"/>
          </w:rPr>
          <w:t>Obstet</w:t>
        </w:r>
        <w:proofErr w:type="spellEnd"/>
        <w:r w:rsidRPr="00CF0CF3">
          <w:rPr>
            <w:color w:val="000000" w:themeColor="text1"/>
            <w:lang w:val="en-US"/>
          </w:rPr>
          <w:t xml:space="preserve"> Invest 2011;72(4):217-9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159/000329328</w:t>
        </w:r>
      </w:ins>
    </w:p>
    <w:p w14:paraId="5DE803A9" w14:textId="1D4D2F9D" w:rsidR="0090053E" w:rsidRPr="00CF0CF3" w:rsidRDefault="0090053E" w:rsidP="0090053E">
      <w:pPr>
        <w:pStyle w:val="Normaalweb"/>
        <w:spacing w:line="480" w:lineRule="auto"/>
        <w:rPr>
          <w:ins w:id="13" w:author="Marlou Kluiving" w:date="2023-12-24T17:39:00Z"/>
          <w:color w:val="000000" w:themeColor="text1"/>
          <w:lang w:val="en-US"/>
        </w:rPr>
      </w:pPr>
      <w:ins w:id="14" w:author="Marlou Kluiving" w:date="2023-12-24T17:39:00Z">
        <w:r w:rsidRPr="00CF0CF3">
          <w:rPr>
            <w:color w:val="000000" w:themeColor="text1"/>
            <w:lang w:val="en-US"/>
          </w:rPr>
          <w:t>6</w:t>
        </w:r>
      </w:ins>
      <w:ins w:id="15" w:author="Marlou Kluiving" w:date="2023-12-24T17:42:00Z">
        <w:r w:rsidR="00240C74">
          <w:rPr>
            <w:color w:val="000000" w:themeColor="text1"/>
            <w:lang w:val="en-US"/>
          </w:rPr>
          <w:t>5</w:t>
        </w:r>
      </w:ins>
      <w:ins w:id="16" w:author="Marlou Kluiving" w:date="2023-12-24T17:39:00Z">
        <w:r w:rsidRPr="00CF0CF3">
          <w:rPr>
            <w:color w:val="000000" w:themeColor="text1"/>
            <w:lang w:val="en-US"/>
          </w:rPr>
          <w:t xml:space="preserve">. Liu J, Meng T, Yang X, Zhao G, Li B. Spontaneous rupture of renal angiomyolipoma in the third trimester. Taiwanese Journal of Obstetrics and Gynecology 2015;54(6):788-90.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016/j.tjog.2015.10.016</w:t>
        </w:r>
      </w:ins>
    </w:p>
    <w:p w14:paraId="28E15BD6" w14:textId="40F66FC7" w:rsidR="0090053E" w:rsidRDefault="0090053E" w:rsidP="0090053E">
      <w:pPr>
        <w:pStyle w:val="Normaalweb"/>
        <w:spacing w:line="480" w:lineRule="auto"/>
        <w:rPr>
          <w:ins w:id="17" w:author="Marlou Kluiving" w:date="2023-12-24T17:39:00Z"/>
          <w:color w:val="000000" w:themeColor="text1"/>
          <w:shd w:val="clear" w:color="auto" w:fill="FFFFFF"/>
          <w:lang w:val="en-US"/>
        </w:rPr>
      </w:pPr>
      <w:ins w:id="18" w:author="Marlou Kluiving" w:date="2023-12-24T17:39:00Z">
        <w:r w:rsidRPr="00CF0CF3">
          <w:rPr>
            <w:color w:val="000000" w:themeColor="text1"/>
            <w:lang w:val="en-US"/>
          </w:rPr>
          <w:t>6</w:t>
        </w:r>
      </w:ins>
      <w:ins w:id="19" w:author="Marlou Kluiving" w:date="2023-12-24T17:43:00Z">
        <w:r w:rsidR="00240C74">
          <w:rPr>
            <w:color w:val="000000" w:themeColor="text1"/>
            <w:lang w:val="en-US"/>
          </w:rPr>
          <w:t>6</w:t>
        </w:r>
      </w:ins>
      <w:ins w:id="20" w:author="Marlou Kluiving" w:date="2023-12-24T17:39:00Z">
        <w:r w:rsidRPr="00CF0CF3">
          <w:rPr>
            <w:color w:val="000000" w:themeColor="text1"/>
            <w:lang w:val="en-US"/>
          </w:rPr>
          <w:t xml:space="preserve">. </w:t>
        </w:r>
        <w:proofErr w:type="spellStart"/>
        <w:r w:rsidRPr="00CF0CF3">
          <w:rPr>
            <w:color w:val="000000" w:themeColor="text1"/>
            <w:lang w:val="en-US"/>
          </w:rPr>
          <w:t>Orywal</w:t>
        </w:r>
        <w:proofErr w:type="spellEnd"/>
        <w:r w:rsidRPr="00CF0CF3">
          <w:rPr>
            <w:color w:val="000000" w:themeColor="text1"/>
            <w:lang w:val="en-US"/>
          </w:rPr>
          <w:t xml:space="preserve"> AK, </w:t>
        </w:r>
        <w:proofErr w:type="spellStart"/>
        <w:r w:rsidRPr="00CF0CF3">
          <w:rPr>
            <w:color w:val="000000" w:themeColor="text1"/>
            <w:lang w:val="en-US"/>
          </w:rPr>
          <w:t>Zeilie</w:t>
        </w:r>
        <w:proofErr w:type="spellEnd"/>
        <w:r w:rsidRPr="00CF0CF3">
          <w:rPr>
            <w:color w:val="000000" w:themeColor="text1"/>
            <w:lang w:val="en-US"/>
          </w:rPr>
          <w:t xml:space="preserve"> M, </w:t>
        </w:r>
        <w:proofErr w:type="spellStart"/>
        <w:r w:rsidRPr="00CF0CF3">
          <w:rPr>
            <w:color w:val="000000" w:themeColor="text1"/>
            <w:lang w:val="en-US"/>
          </w:rPr>
          <w:t>Brüning</w:t>
        </w:r>
        <w:proofErr w:type="spellEnd"/>
        <w:r w:rsidRPr="00CF0CF3">
          <w:rPr>
            <w:color w:val="000000" w:themeColor="text1"/>
            <w:lang w:val="en-US"/>
          </w:rPr>
          <w:t xml:space="preserve"> R, Gross AJ, Netsch C. Rupture of renal angiomyolipoma during childbirth. Urology 2015;85(4):19-20.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016/j.urology.2014.12.008</w:t>
        </w:r>
      </w:ins>
    </w:p>
    <w:p w14:paraId="6C30A42D" w14:textId="77777777" w:rsidR="0090053E" w:rsidRDefault="0090053E"/>
    <w:sectPr w:rsidR="0090053E" w:rsidSect="00F66F6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lou Kluiving">
    <w15:presenceInfo w15:providerId="Windows Live" w15:userId="f4bc112f04acf0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CC"/>
    <w:rsid w:val="00224D46"/>
    <w:rsid w:val="00240C74"/>
    <w:rsid w:val="004754AE"/>
    <w:rsid w:val="00533590"/>
    <w:rsid w:val="00553FD3"/>
    <w:rsid w:val="005E4D2D"/>
    <w:rsid w:val="00627AE0"/>
    <w:rsid w:val="008C61CC"/>
    <w:rsid w:val="0090053E"/>
    <w:rsid w:val="009811B1"/>
    <w:rsid w:val="00A81818"/>
    <w:rsid w:val="00CF1D5F"/>
    <w:rsid w:val="00EA6356"/>
    <w:rsid w:val="00F21BCD"/>
    <w:rsid w:val="00F66F63"/>
    <w:rsid w:val="00F7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0B81D"/>
  <w14:defaultImageDpi w14:val="32767"/>
  <w15:chartTrackingRefBased/>
  <w15:docId w15:val="{B045B69A-258A-C04A-B892-F57C5960A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C61C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C61C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8C61C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90053E"/>
    <w:rPr>
      <w:rFonts w:ascii="Times New Roman" w:eastAsia="Times New Roman" w:hAnsi="Times New Roman" w:cs="Times New Roman"/>
      <w:lang w:eastAsia="nl-NL"/>
    </w:rPr>
  </w:style>
  <w:style w:type="paragraph" w:styleId="Normaalweb">
    <w:name w:val="Normal (Web)"/>
    <w:basedOn w:val="Standaard"/>
    <w:uiPriority w:val="99"/>
    <w:unhideWhenUsed/>
    <w:rsid w:val="0090053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2DD46B3106F644CBA25E0EB09F5E83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ECDFDC9-259B-C54D-AE4A-8E47BA075E5F}"/>
      </w:docPartPr>
      <w:docPartBody>
        <w:p w:rsidR="006365C3" w:rsidRDefault="00EA33B9" w:rsidP="00EA33B9">
          <w:pPr>
            <w:pStyle w:val="52DD46B3106F644CBA25E0EB09F5E83A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695422D6F8537E42A2045158298D45E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8464A6-FE45-C147-9240-AB10957234DC}"/>
      </w:docPartPr>
      <w:docPartBody>
        <w:p w:rsidR="006365C3" w:rsidRDefault="00EA33B9" w:rsidP="00EA33B9">
          <w:pPr>
            <w:pStyle w:val="695422D6F8537E42A2045158298D45E5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5DBCE417C0F8F446BF4E70DB26640E6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1ABFC1-E635-3044-8F25-E27F1E0B9DB6}"/>
      </w:docPartPr>
      <w:docPartBody>
        <w:p w:rsidR="006365C3" w:rsidRDefault="00EA33B9" w:rsidP="00EA33B9">
          <w:pPr>
            <w:pStyle w:val="5DBCE417C0F8F446BF4E70DB26640E63"/>
          </w:pPr>
          <w:r w:rsidRPr="00BB252C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B9"/>
    <w:rsid w:val="00156B34"/>
    <w:rsid w:val="00332C10"/>
    <w:rsid w:val="006365C3"/>
    <w:rsid w:val="00EA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EA33B9"/>
    <w:rPr>
      <w:color w:val="808080"/>
    </w:rPr>
  </w:style>
  <w:style w:type="paragraph" w:customStyle="1" w:styleId="52DD46B3106F644CBA25E0EB09F5E83A">
    <w:name w:val="52DD46B3106F644CBA25E0EB09F5E83A"/>
    <w:rsid w:val="00EA33B9"/>
  </w:style>
  <w:style w:type="paragraph" w:customStyle="1" w:styleId="695422D6F8537E42A2045158298D45E5">
    <w:name w:val="695422D6F8537E42A2045158298D45E5"/>
    <w:rsid w:val="00EA33B9"/>
  </w:style>
  <w:style w:type="paragraph" w:customStyle="1" w:styleId="5DBCE417C0F8F446BF4E70DB26640E63">
    <w:name w:val="5DBCE417C0F8F446BF4E70DB26640E63"/>
    <w:rsid w:val="00EA33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Kluiving</dc:creator>
  <cp:keywords/>
  <dc:description/>
  <cp:lastModifiedBy>Marlou Kluiving</cp:lastModifiedBy>
  <cp:revision>4</cp:revision>
  <dcterms:created xsi:type="dcterms:W3CDTF">2023-12-24T16:39:00Z</dcterms:created>
  <dcterms:modified xsi:type="dcterms:W3CDTF">2023-12-24T16:43:00Z</dcterms:modified>
</cp:coreProperties>
</file>